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6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7"/>
        <w:gridCol w:w="696"/>
        <w:gridCol w:w="45"/>
        <w:gridCol w:w="541"/>
        <w:gridCol w:w="1364"/>
        <w:gridCol w:w="748"/>
        <w:gridCol w:w="48"/>
        <w:gridCol w:w="541"/>
        <w:gridCol w:w="1337"/>
        <w:gridCol w:w="767"/>
        <w:gridCol w:w="52"/>
        <w:gridCol w:w="652"/>
        <w:gridCol w:w="1366"/>
        <w:gridCol w:w="869"/>
        <w:gridCol w:w="100"/>
      </w:tblGrid>
      <w:tr w:rsidR="0094212A" w:rsidRPr="0094212A" w14:paraId="7F2480CB" w14:textId="77777777" w:rsidTr="0094212A">
        <w:trPr>
          <w:gridAfter w:val="1"/>
          <w:wAfter w:w="100" w:type="dxa"/>
          <w:trHeight w:val="354"/>
        </w:trPr>
        <w:tc>
          <w:tcPr>
            <w:tcW w:w="10033" w:type="dxa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5711AF9" w14:textId="2CC16A5A" w:rsidR="0094212A" w:rsidRPr="0094212A" w:rsidRDefault="0094212A" w:rsidP="009421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1AB9">
              <w:rPr>
                <w:rFonts w:ascii="Arial" w:hAnsi="Arial" w:cs="Arial"/>
                <w:b/>
                <w:bCs/>
                <w:lang w:val="en-US"/>
              </w:rPr>
              <w:t>Table EV3. Distribution of the selected molecules analyzed in the confirmatory phase.</w:t>
            </w:r>
          </w:p>
        </w:tc>
      </w:tr>
      <w:tr w:rsidR="0094212A" w:rsidRPr="00AE1AB9" w14:paraId="2A0BC55D" w14:textId="77777777" w:rsidTr="0094212A">
        <w:trPr>
          <w:trHeight w:val="354"/>
        </w:trPr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80C9E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Stroma-</w:t>
            </w: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related</w:t>
            </w:r>
            <w:proofErr w:type="spellEnd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molecules</w:t>
            </w:r>
            <w:proofErr w:type="spellEnd"/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CEB22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1AB9">
              <w:rPr>
                <w:rFonts w:ascii="Arial" w:hAnsi="Arial" w:cs="Arial"/>
                <w:b/>
                <w:sz w:val="20"/>
                <w:szCs w:val="20"/>
              </w:rPr>
              <w:t>Unit</w:t>
            </w:r>
          </w:p>
        </w:tc>
        <w:tc>
          <w:tcPr>
            <w:tcW w:w="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9673F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EAA73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Healthy</w:t>
            </w:r>
            <w:proofErr w:type="spellEnd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31)</w:t>
            </w:r>
          </w:p>
        </w:tc>
        <w:tc>
          <w:tcPr>
            <w:tcW w:w="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1E9BF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520D2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Pancreatitis</w:t>
            </w:r>
            <w:proofErr w:type="spellEnd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30)</w:t>
            </w:r>
          </w:p>
        </w:tc>
        <w:tc>
          <w:tcPr>
            <w:tcW w:w="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D044E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F0056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PDAC (131)</w:t>
            </w:r>
          </w:p>
        </w:tc>
      </w:tr>
      <w:tr w:rsidR="0094212A" w:rsidRPr="00AE1AB9" w14:paraId="057A7B64" w14:textId="77777777" w:rsidTr="0094212A">
        <w:trPr>
          <w:trHeight w:val="307"/>
        </w:trPr>
        <w:tc>
          <w:tcPr>
            <w:tcW w:w="10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F5A2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533E9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94592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2D1F8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1E9F1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CAC9B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A860F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9BEEF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2C604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75C9F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D1406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A1649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C201D" w14:textId="0823ABA3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88C1AA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b/>
                <w:bCs/>
                <w:sz w:val="20"/>
                <w:szCs w:val="20"/>
              </w:rPr>
              <w:t>S.D.</w:t>
            </w:r>
          </w:p>
        </w:tc>
      </w:tr>
      <w:tr w:rsidR="0094212A" w:rsidRPr="00AE1AB9" w14:paraId="000C3E04" w14:textId="77777777" w:rsidTr="0094212A">
        <w:trPr>
          <w:trHeight w:val="279"/>
        </w:trPr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DC5CA1" w14:textId="5B7C4C21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TIMP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DA7A4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9113C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B0EFB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EA314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4.0-87.7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704D4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0.94</w:t>
            </w:r>
          </w:p>
        </w:tc>
        <w:tc>
          <w:tcPr>
            <w:tcW w:w="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524FE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D0FF7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E5D6F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0.8-135.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75A8C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3.32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D9110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6FADA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65FDF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0.6-304.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CDCBB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8.49</w:t>
            </w:r>
          </w:p>
        </w:tc>
      </w:tr>
      <w:tr w:rsidR="0094212A" w:rsidRPr="00AE1AB9" w14:paraId="72A8A87B" w14:textId="77777777" w:rsidTr="0094212A">
        <w:trPr>
          <w:trHeight w:val="279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B3C477" w14:textId="4A816581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sICAM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84FF1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3B188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29DB7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40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D498E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0.0-642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FBA73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86.0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4BEC2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AEC2C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78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73DBE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0.0-191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C83E47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36.69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0A125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6D964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11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29F38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0.0-1667.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6FAF6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77.78</w:t>
            </w:r>
          </w:p>
        </w:tc>
      </w:tr>
      <w:tr w:rsidR="0094212A" w:rsidRPr="00AE1AB9" w14:paraId="281F8B5B" w14:textId="77777777" w:rsidTr="0094212A">
        <w:trPr>
          <w:trHeight w:val="29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545B03" w14:textId="611FE5B2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MMP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34645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F97CA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2FC4A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97CDB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0.0-14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BB2B1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71BE4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9D228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42572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0.7-106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156EC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9.98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4756F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E0A5B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43133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0.0-120.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45BAE3" w14:textId="1FBBC3B8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0.26</w:t>
            </w:r>
          </w:p>
        </w:tc>
      </w:tr>
      <w:tr w:rsidR="0094212A" w:rsidRPr="00AE1AB9" w14:paraId="327369B9" w14:textId="77777777" w:rsidTr="0094212A">
        <w:trPr>
          <w:trHeight w:val="29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31FA53" w14:textId="01502C76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PIC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5D1AF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DF72C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4242D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38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0AD4B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0.3-336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8F93E7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1.4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29BE7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7CA1E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44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5B666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57.9-219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73FDD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0.95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DF0AE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B3522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52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62BDF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8.3-287.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1F725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0.56</w:t>
            </w:r>
          </w:p>
        </w:tc>
      </w:tr>
      <w:tr w:rsidR="0094212A" w:rsidRPr="00AE1AB9" w14:paraId="11E4A014" w14:textId="77777777" w:rsidTr="0094212A">
        <w:trPr>
          <w:trHeight w:val="279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BB56D" w14:textId="7BC64A55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PL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5BDA8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µg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DC702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C63CB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00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14F29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88.2-365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AB026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3.8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877C0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AD561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79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CC390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70.6-302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B55DE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1.95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E0008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81B32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5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C1E2A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80.5-883.5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20658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00.61</w:t>
            </w:r>
          </w:p>
        </w:tc>
      </w:tr>
      <w:tr w:rsidR="0094212A" w:rsidRPr="00AE1AB9" w14:paraId="52F81880" w14:textId="77777777" w:rsidTr="0094212A">
        <w:trPr>
          <w:trHeight w:val="279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DDC82E" w14:textId="011EAA2D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TSP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5546E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EF77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B89CB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612ECA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.9-156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4CBD1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1.5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FF270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88DAD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05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400C6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1.4-477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296C6A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89.80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310EE7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15791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4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D2C0D7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4.2-1021.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3CEA6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50.85</w:t>
            </w:r>
          </w:p>
        </w:tc>
      </w:tr>
      <w:tr w:rsidR="0094212A" w:rsidRPr="00AE1AB9" w14:paraId="2AFBCD32" w14:textId="77777777" w:rsidTr="0094212A">
        <w:trPr>
          <w:trHeight w:val="29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D0C61D" w14:textId="107332C7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IGFBP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4D085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451E1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9F116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6C2C4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0.0-45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EAB98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9.0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DBD91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25176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FFE3D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.0-8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D5BBDA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0.54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946BF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FDDCE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5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10A0C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0.0-367.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F3B1E2" w14:textId="2E6FB923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1.01</w:t>
            </w:r>
          </w:p>
        </w:tc>
      </w:tr>
      <w:tr w:rsidR="0094212A" w:rsidRPr="00AE1AB9" w14:paraId="528C12C4" w14:textId="77777777" w:rsidTr="0094212A">
        <w:trPr>
          <w:trHeight w:val="279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FBC372" w14:textId="0F1E4594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F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859C7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µg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CF857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3F63E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57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E911B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57.4-407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59E0D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72.3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14656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825E6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6C94A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6.4-243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8F681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55.67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9A092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5D4D1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36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627EB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3.3-721.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A3D76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93.52</w:t>
            </w:r>
          </w:p>
        </w:tc>
      </w:tr>
      <w:tr w:rsidR="0094212A" w:rsidRPr="00AE1AB9" w14:paraId="0030B9EB" w14:textId="77777777" w:rsidTr="0094212A">
        <w:trPr>
          <w:trHeight w:val="279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B8BC72" w14:textId="175FF009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PIN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25A0C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E5692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FF10F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3AEF3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5.3-25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F79A6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EBF6BA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652126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B5980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8.1-26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95391A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BC730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95086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6FB71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.8-28.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D11573" w14:textId="56883A02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</w:tr>
      <w:tr w:rsidR="0094212A" w:rsidRPr="00AE1AB9" w14:paraId="512138A3" w14:textId="77777777" w:rsidTr="0094212A">
        <w:trPr>
          <w:trHeight w:val="279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591761" w14:textId="77777777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CCN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E2C81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2413F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1FE31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93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57F82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7.7-456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D86B8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2.5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A2E99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E76EB7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64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8F32CE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0.1-339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9CD7E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52.12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12EB2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D3AF7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0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FEB3C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73.9-447.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43D3CC" w14:textId="432651C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80.45</w:t>
            </w:r>
          </w:p>
        </w:tc>
      </w:tr>
      <w:tr w:rsidR="0094212A" w:rsidRPr="00AE1AB9" w14:paraId="521AD707" w14:textId="77777777" w:rsidTr="0094212A">
        <w:trPr>
          <w:trHeight w:val="29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86A50D" w14:textId="77777777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CCN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76A36A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67DC2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746E18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B062F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.9-201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D0715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6.2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98325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D07F2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52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AC1BC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7.1-89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B22B6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82.94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3822A1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9538E7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29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B4DB85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8.5-2315.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5662D9" w14:textId="301C28CB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57.02</w:t>
            </w:r>
          </w:p>
        </w:tc>
      </w:tr>
      <w:tr w:rsidR="0094212A" w:rsidRPr="00AE1AB9" w14:paraId="4348A434" w14:textId="77777777" w:rsidTr="0094212A">
        <w:trPr>
          <w:trHeight w:val="290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B80A39" w14:textId="4355C3FF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Col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6D0F0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AE1AB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1AB9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E5CBE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CCCA7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12.0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7F233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05.1-1382.7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780BC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60.24</w:t>
            </w:r>
          </w:p>
        </w:tc>
        <w:tc>
          <w:tcPr>
            <w:tcW w:w="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683CEA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F5A74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448.5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1E8F67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79.4-1280.5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70490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76.12</w:t>
            </w:r>
          </w:p>
        </w:tc>
        <w:tc>
          <w:tcPr>
            <w:tcW w:w="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AD2BA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70E81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670.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853B5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79.9-1434.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43134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81.06</w:t>
            </w:r>
          </w:p>
        </w:tc>
      </w:tr>
      <w:tr w:rsidR="0094212A" w:rsidRPr="00AE1AB9" w14:paraId="15BA5A53" w14:textId="77777777" w:rsidTr="0094212A">
        <w:trPr>
          <w:trHeight w:val="290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D024F3" w14:textId="77777777" w:rsidR="00726880" w:rsidRPr="00AE1AB9" w:rsidRDefault="00726880" w:rsidP="00AE1AB9">
            <w:pPr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CA19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2651BF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U/ml</w:t>
            </w:r>
          </w:p>
        </w:tc>
        <w:tc>
          <w:tcPr>
            <w:tcW w:w="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1AF390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FEB9B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27C2F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0.0-39.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6ECED4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9.74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0159B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DC360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123F67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1.0-174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17328D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</w:rPr>
              <w:t>36.31</w:t>
            </w:r>
          </w:p>
        </w:tc>
        <w:tc>
          <w:tcPr>
            <w:tcW w:w="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FB26C9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0BC582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  <w:lang w:val="is-IS"/>
              </w:rPr>
              <w:t>1576.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A4F9EB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  <w:lang w:val="is-IS"/>
              </w:rPr>
              <w:t>2.0-21750.0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14A993" w14:textId="77777777" w:rsidR="00726880" w:rsidRPr="00AE1AB9" w:rsidRDefault="00726880" w:rsidP="00AE1A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1AB9">
              <w:rPr>
                <w:rFonts w:ascii="Arial" w:hAnsi="Arial" w:cs="Arial"/>
                <w:sz w:val="20"/>
                <w:szCs w:val="20"/>
                <w:lang w:val="is-IS"/>
              </w:rPr>
              <w:t>3399.35</w:t>
            </w:r>
          </w:p>
        </w:tc>
      </w:tr>
    </w:tbl>
    <w:p w14:paraId="2927E78A" w14:textId="77777777" w:rsidR="002D1576" w:rsidRDefault="0094212A" w:rsidP="00AE1AB9">
      <w:pPr>
        <w:jc w:val="center"/>
      </w:pPr>
      <w:bookmarkStart w:id="0" w:name="_GoBack"/>
      <w:bookmarkEnd w:id="0"/>
    </w:p>
    <w:sectPr w:rsidR="002D1576" w:rsidSect="001F62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80"/>
    <w:rsid w:val="001F6252"/>
    <w:rsid w:val="00726880"/>
    <w:rsid w:val="0094212A"/>
    <w:rsid w:val="00AE1AB9"/>
    <w:rsid w:val="00B0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1270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2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18-05-21T08:48:00Z</dcterms:created>
  <dcterms:modified xsi:type="dcterms:W3CDTF">2018-05-21T09:08:00Z</dcterms:modified>
</cp:coreProperties>
</file>